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B787E" w:rsidRPr="00082D28" w:rsidRDefault="00BB787E" w:rsidP="00BB787E">
      <w:pPr>
        <w:spacing w:line="480" w:lineRule="auto"/>
        <w:rPr>
          <w:rFonts w:ascii="Times New Roman" w:eastAsia="MS PGothic" w:hAnsi="Times New Roman" w:cs="Times New Roman"/>
          <w:b/>
          <w:bCs/>
          <w:color w:val="000000" w:themeColor="text1"/>
          <w:kern w:val="0"/>
          <w:lang w:eastAsia="ja-JP"/>
          <w14:ligatures w14:val="none"/>
        </w:rPr>
      </w:pPr>
      <w:r>
        <w:rPr>
          <w:rFonts w:ascii="Times New Roman" w:eastAsia="MS PGothic" w:hAnsi="Times New Roman" w:cs="Times New Roman"/>
          <w:b/>
          <w:bCs/>
          <w:color w:val="000000" w:themeColor="text1"/>
          <w:kern w:val="0"/>
          <w:lang w:eastAsia="ja-JP"/>
          <w14:ligatures w14:val="none"/>
        </w:rPr>
        <w:t>S1 Table</w:t>
      </w:r>
      <w:r w:rsidRPr="00082D28">
        <w:rPr>
          <w:rFonts w:ascii="Times New Roman" w:eastAsia="MS PGothic" w:hAnsi="Times New Roman" w:cs="Times New Roman"/>
          <w:b/>
          <w:bCs/>
          <w:color w:val="000000" w:themeColor="text1"/>
          <w:kern w:val="0"/>
          <w:lang w:eastAsia="ja-JP"/>
          <w14:ligatures w14:val="none"/>
        </w:rPr>
        <w:t>. Different treatment strategies among different cancer types in the entire cohort</w:t>
      </w:r>
    </w:p>
    <w:tbl>
      <w:tblPr>
        <w:tblStyle w:val="TableGrid"/>
        <w:tblW w:w="15452" w:type="dxa"/>
        <w:jc w:val="center"/>
        <w:tblLayout w:type="fixed"/>
        <w:tblLook w:val="06A0" w:firstRow="1" w:lastRow="0" w:firstColumn="1" w:lastColumn="0" w:noHBand="1" w:noVBand="1"/>
      </w:tblPr>
      <w:tblGrid>
        <w:gridCol w:w="2269"/>
        <w:gridCol w:w="2031"/>
        <w:gridCol w:w="2032"/>
        <w:gridCol w:w="2032"/>
        <w:gridCol w:w="2031"/>
        <w:gridCol w:w="2032"/>
        <w:gridCol w:w="2032"/>
        <w:gridCol w:w="993"/>
      </w:tblGrid>
      <w:tr w:rsidR="00BB787E" w:rsidRPr="00AD0A1F" w:rsidTr="00BB787E">
        <w:trPr>
          <w:trHeight w:val="567"/>
          <w:jc w:val="center"/>
        </w:trPr>
        <w:tc>
          <w:tcPr>
            <w:tcW w:w="2269" w:type="dxa"/>
            <w:vMerge w:val="restart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Total N = 1349</w:t>
            </w:r>
          </w:p>
        </w:tc>
        <w:tc>
          <w:tcPr>
            <w:tcW w:w="2031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Urologic</w:t>
            </w:r>
          </w:p>
        </w:tc>
        <w:tc>
          <w:tcPr>
            <w:tcW w:w="2032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Breast</w:t>
            </w:r>
          </w:p>
        </w:tc>
        <w:tc>
          <w:tcPr>
            <w:tcW w:w="2032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Gastrointestinal</w:t>
            </w:r>
          </w:p>
        </w:tc>
        <w:tc>
          <w:tcPr>
            <w:tcW w:w="2031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Lung and Mediastinal</w:t>
            </w:r>
          </w:p>
        </w:tc>
        <w:tc>
          <w:tcPr>
            <w:tcW w:w="2032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Hepato-biliary-pancreatic</w:t>
            </w:r>
          </w:p>
        </w:tc>
        <w:tc>
          <w:tcPr>
            <w:tcW w:w="2032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vertAlign w:val="superscript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 xml:space="preserve">Other cancers </w:t>
            </w: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vertAlign w:val="superscript"/>
                <w:lang w:eastAsia="ja-JP"/>
                <w14:ligatures w14:val="none"/>
              </w:rPr>
              <w:t>*</w:t>
            </w:r>
          </w:p>
        </w:tc>
        <w:tc>
          <w:tcPr>
            <w:tcW w:w="993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P value</w:t>
            </w:r>
          </w:p>
        </w:tc>
      </w:tr>
      <w:tr w:rsidR="00BB787E" w:rsidRPr="00AD0A1F" w:rsidTr="00BB787E">
        <w:trPr>
          <w:trHeight w:val="567"/>
          <w:jc w:val="center"/>
        </w:trPr>
        <w:tc>
          <w:tcPr>
            <w:tcW w:w="2269" w:type="dxa"/>
            <w:vMerge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</w:p>
        </w:tc>
        <w:tc>
          <w:tcPr>
            <w:tcW w:w="2031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(N = 214)</w:t>
            </w:r>
          </w:p>
        </w:tc>
        <w:tc>
          <w:tcPr>
            <w:tcW w:w="2032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(N = 266)</w:t>
            </w:r>
          </w:p>
        </w:tc>
        <w:tc>
          <w:tcPr>
            <w:tcW w:w="2032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(N = 362)</w:t>
            </w:r>
          </w:p>
        </w:tc>
        <w:tc>
          <w:tcPr>
            <w:tcW w:w="2031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(N = 250)</w:t>
            </w:r>
          </w:p>
        </w:tc>
        <w:tc>
          <w:tcPr>
            <w:tcW w:w="2032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(N = 162)</w:t>
            </w:r>
          </w:p>
        </w:tc>
        <w:tc>
          <w:tcPr>
            <w:tcW w:w="2032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(N = 95)</w:t>
            </w:r>
          </w:p>
        </w:tc>
        <w:tc>
          <w:tcPr>
            <w:tcW w:w="993" w:type="dxa"/>
            <w:vAlign w:val="center"/>
          </w:tcPr>
          <w:p w:rsidR="00BB787E" w:rsidRPr="00BB787E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</w:p>
        </w:tc>
      </w:tr>
      <w:tr w:rsidR="00BB787E" w:rsidRPr="00AD0A1F" w:rsidTr="00BB787E">
        <w:trPr>
          <w:trHeight w:val="567"/>
          <w:jc w:val="center"/>
        </w:trPr>
        <w:tc>
          <w:tcPr>
            <w:tcW w:w="2269" w:type="dxa"/>
            <w:vAlign w:val="center"/>
          </w:tcPr>
          <w:p w:rsidR="00BB787E" w:rsidRPr="00BB787E" w:rsidRDefault="00BB787E" w:rsidP="00BB787E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Surgery</w:t>
            </w:r>
          </w:p>
        </w:tc>
        <w:tc>
          <w:tcPr>
            <w:tcW w:w="2031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82 (38.3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32 (12.0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223 (61.6)</w:t>
            </w:r>
          </w:p>
        </w:tc>
        <w:tc>
          <w:tcPr>
            <w:tcW w:w="2031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15 (6.0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50 (30.9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71 (74.7)</w:t>
            </w:r>
          </w:p>
        </w:tc>
        <w:tc>
          <w:tcPr>
            <w:tcW w:w="993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&lt; 0.001</w:t>
            </w:r>
          </w:p>
        </w:tc>
      </w:tr>
      <w:tr w:rsidR="00BB787E" w:rsidRPr="00AD0A1F" w:rsidTr="00BB787E">
        <w:trPr>
          <w:trHeight w:val="567"/>
          <w:jc w:val="center"/>
        </w:trPr>
        <w:tc>
          <w:tcPr>
            <w:tcW w:w="2269" w:type="dxa"/>
            <w:vAlign w:val="center"/>
          </w:tcPr>
          <w:p w:rsidR="00BB787E" w:rsidRPr="00BB787E" w:rsidRDefault="00BB787E" w:rsidP="00BB787E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Radiotherapy</w:t>
            </w:r>
          </w:p>
        </w:tc>
        <w:tc>
          <w:tcPr>
            <w:tcW w:w="2031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34 (15.9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27 (10.2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30 (8.3)</w:t>
            </w:r>
          </w:p>
        </w:tc>
        <w:tc>
          <w:tcPr>
            <w:tcW w:w="2031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49 (19.6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8 (4.9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7 (7.4)</w:t>
            </w:r>
          </w:p>
        </w:tc>
        <w:tc>
          <w:tcPr>
            <w:tcW w:w="993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&lt; 0.001</w:t>
            </w:r>
          </w:p>
        </w:tc>
      </w:tr>
      <w:tr w:rsidR="00BB787E" w:rsidRPr="00AD0A1F" w:rsidTr="00BB787E">
        <w:trPr>
          <w:trHeight w:val="567"/>
          <w:jc w:val="center"/>
        </w:trPr>
        <w:tc>
          <w:tcPr>
            <w:tcW w:w="2269" w:type="dxa"/>
            <w:vAlign w:val="center"/>
          </w:tcPr>
          <w:p w:rsidR="00BB787E" w:rsidRPr="00BB787E" w:rsidRDefault="00BB787E" w:rsidP="00BB787E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Chemotherapy</w:t>
            </w:r>
          </w:p>
        </w:tc>
        <w:tc>
          <w:tcPr>
            <w:tcW w:w="2031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52 (24.3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199 (74.8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281 (77.6)</w:t>
            </w:r>
          </w:p>
        </w:tc>
        <w:tc>
          <w:tcPr>
            <w:tcW w:w="2031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232 (92.8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137 (84.6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55 (57.9)</w:t>
            </w:r>
          </w:p>
        </w:tc>
        <w:tc>
          <w:tcPr>
            <w:tcW w:w="993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&lt; 0.001</w:t>
            </w:r>
          </w:p>
        </w:tc>
      </w:tr>
      <w:tr w:rsidR="00BB787E" w:rsidRPr="00AD0A1F" w:rsidTr="00BB787E">
        <w:trPr>
          <w:trHeight w:val="567"/>
          <w:jc w:val="center"/>
        </w:trPr>
        <w:tc>
          <w:tcPr>
            <w:tcW w:w="2269" w:type="dxa"/>
            <w:vAlign w:val="center"/>
          </w:tcPr>
          <w:p w:rsidR="00BB787E" w:rsidRPr="00BB787E" w:rsidRDefault="00BB787E" w:rsidP="00BB787E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BB787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Endocrine therapy</w:t>
            </w:r>
          </w:p>
        </w:tc>
        <w:tc>
          <w:tcPr>
            <w:tcW w:w="2031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123 (57.5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126 (47.4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2 (0.6)</w:t>
            </w:r>
          </w:p>
        </w:tc>
        <w:tc>
          <w:tcPr>
            <w:tcW w:w="2031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0 (0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0 (0)</w:t>
            </w:r>
          </w:p>
        </w:tc>
        <w:tc>
          <w:tcPr>
            <w:tcW w:w="2032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23 (24.2)</w:t>
            </w:r>
          </w:p>
        </w:tc>
        <w:tc>
          <w:tcPr>
            <w:tcW w:w="993" w:type="dxa"/>
            <w:vAlign w:val="center"/>
          </w:tcPr>
          <w:p w:rsidR="00BB787E" w:rsidRPr="00AD0A1F" w:rsidRDefault="00BB787E" w:rsidP="00BB787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&lt; 0.001</w:t>
            </w:r>
          </w:p>
        </w:tc>
      </w:tr>
    </w:tbl>
    <w:p w:rsidR="00BB787E" w:rsidRPr="00AD0A1F" w:rsidRDefault="00BB787E" w:rsidP="00BB787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BB787E" w:rsidRPr="00AD0A1F" w:rsidRDefault="00BB787E" w:rsidP="00BB787E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AD0A1F">
        <w:rPr>
          <w:rFonts w:ascii="Times New Roman" w:hAnsi="Times New Roman" w:cs="Times New Roman"/>
          <w:color w:val="000000" w:themeColor="text1"/>
        </w:rPr>
        <w:t>Data are presented as number (percentage) and compared using χ</w:t>
      </w:r>
      <w:r w:rsidRPr="00AD0A1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D0A1F">
        <w:rPr>
          <w:rFonts w:ascii="Times New Roman" w:hAnsi="Times New Roman" w:cs="Times New Roman"/>
          <w:bCs/>
          <w:color w:val="000000" w:themeColor="text1"/>
        </w:rPr>
        <w:t xml:space="preserve"> test.</w:t>
      </w:r>
    </w:p>
    <w:p w:rsidR="00BB787E" w:rsidRPr="00AD0A1F" w:rsidRDefault="00BB787E" w:rsidP="00BB787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D0A1F">
        <w:rPr>
          <w:rFonts w:ascii="Times New Roman" w:hAnsi="Times New Roman" w:cs="Times New Roman"/>
          <w:bCs/>
          <w:color w:val="000000" w:themeColor="text1"/>
        </w:rPr>
        <w:t>* Other cancers included</w:t>
      </w:r>
      <w:r w:rsidRPr="00AD0A1F">
        <w:rPr>
          <w:rFonts w:ascii="Times New Roman" w:hAnsi="Times New Roman" w:cs="Times New Roman"/>
          <w:color w:val="000000" w:themeColor="text1"/>
        </w:rPr>
        <w:t xml:space="preserve"> gynecological cancer, thyroid cancer, oral cancer, head and neck cancer, sarcoma, and carcinoma of unknown primary.</w:t>
      </w:r>
    </w:p>
    <w:p w:rsidR="002B5CC4" w:rsidRDefault="002B5CC4"/>
    <w:sectPr w:rsidR="002B5CC4" w:rsidSect="00BB787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87E"/>
    <w:rsid w:val="00002A60"/>
    <w:rsid w:val="00007CAA"/>
    <w:rsid w:val="000147CB"/>
    <w:rsid w:val="000161AB"/>
    <w:rsid w:val="000215F3"/>
    <w:rsid w:val="00022911"/>
    <w:rsid w:val="00027666"/>
    <w:rsid w:val="00027AC9"/>
    <w:rsid w:val="00030B69"/>
    <w:rsid w:val="000323D7"/>
    <w:rsid w:val="000416AF"/>
    <w:rsid w:val="00041B65"/>
    <w:rsid w:val="00043705"/>
    <w:rsid w:val="0005079F"/>
    <w:rsid w:val="0005637C"/>
    <w:rsid w:val="00061BED"/>
    <w:rsid w:val="00061C02"/>
    <w:rsid w:val="0006252D"/>
    <w:rsid w:val="0007144E"/>
    <w:rsid w:val="0007614B"/>
    <w:rsid w:val="00084142"/>
    <w:rsid w:val="0009526A"/>
    <w:rsid w:val="000A50C4"/>
    <w:rsid w:val="000A5551"/>
    <w:rsid w:val="000A55F2"/>
    <w:rsid w:val="000B7D43"/>
    <w:rsid w:val="000C19B3"/>
    <w:rsid w:val="000C23A0"/>
    <w:rsid w:val="000C4EF0"/>
    <w:rsid w:val="000C5AF9"/>
    <w:rsid w:val="000C6700"/>
    <w:rsid w:val="000D5116"/>
    <w:rsid w:val="000D65B8"/>
    <w:rsid w:val="000E21BA"/>
    <w:rsid w:val="000E6AEF"/>
    <w:rsid w:val="000F1ADA"/>
    <w:rsid w:val="000F307C"/>
    <w:rsid w:val="000F3346"/>
    <w:rsid w:val="000F3A85"/>
    <w:rsid w:val="000F5B27"/>
    <w:rsid w:val="00111A8C"/>
    <w:rsid w:val="00116FB0"/>
    <w:rsid w:val="00121630"/>
    <w:rsid w:val="00121AAA"/>
    <w:rsid w:val="00122184"/>
    <w:rsid w:val="00124B0A"/>
    <w:rsid w:val="00126126"/>
    <w:rsid w:val="001348E5"/>
    <w:rsid w:val="00137311"/>
    <w:rsid w:val="00146AE3"/>
    <w:rsid w:val="0015760B"/>
    <w:rsid w:val="0017432A"/>
    <w:rsid w:val="00184C26"/>
    <w:rsid w:val="001865C8"/>
    <w:rsid w:val="00190700"/>
    <w:rsid w:val="00196D76"/>
    <w:rsid w:val="001A20BD"/>
    <w:rsid w:val="001A5408"/>
    <w:rsid w:val="001B2A8F"/>
    <w:rsid w:val="001B5E65"/>
    <w:rsid w:val="001C1222"/>
    <w:rsid w:val="001D0170"/>
    <w:rsid w:val="001D080C"/>
    <w:rsid w:val="001D1580"/>
    <w:rsid w:val="001E17B9"/>
    <w:rsid w:val="001E19FA"/>
    <w:rsid w:val="001E3814"/>
    <w:rsid w:val="001E577C"/>
    <w:rsid w:val="001E5817"/>
    <w:rsid w:val="001F7426"/>
    <w:rsid w:val="001F760C"/>
    <w:rsid w:val="001F7A6C"/>
    <w:rsid w:val="002006F7"/>
    <w:rsid w:val="00202359"/>
    <w:rsid w:val="00213E99"/>
    <w:rsid w:val="0021522F"/>
    <w:rsid w:val="00222D34"/>
    <w:rsid w:val="002423F2"/>
    <w:rsid w:val="002556A6"/>
    <w:rsid w:val="00256E17"/>
    <w:rsid w:val="00262D89"/>
    <w:rsid w:val="00272683"/>
    <w:rsid w:val="00282D1F"/>
    <w:rsid w:val="00284891"/>
    <w:rsid w:val="002879EB"/>
    <w:rsid w:val="00293F11"/>
    <w:rsid w:val="00296022"/>
    <w:rsid w:val="002A7BE3"/>
    <w:rsid w:val="002B0A04"/>
    <w:rsid w:val="002B5CC4"/>
    <w:rsid w:val="002B76C1"/>
    <w:rsid w:val="002C4C4E"/>
    <w:rsid w:val="002D1F89"/>
    <w:rsid w:val="002E1D50"/>
    <w:rsid w:val="002E51D8"/>
    <w:rsid w:val="002F13FD"/>
    <w:rsid w:val="002F7FB4"/>
    <w:rsid w:val="00300B8D"/>
    <w:rsid w:val="00300BAF"/>
    <w:rsid w:val="00302605"/>
    <w:rsid w:val="00303224"/>
    <w:rsid w:val="00303C0C"/>
    <w:rsid w:val="003116CB"/>
    <w:rsid w:val="003154E8"/>
    <w:rsid w:val="00321860"/>
    <w:rsid w:val="0033768E"/>
    <w:rsid w:val="00350588"/>
    <w:rsid w:val="00354B51"/>
    <w:rsid w:val="00373995"/>
    <w:rsid w:val="00376C5E"/>
    <w:rsid w:val="00382BA4"/>
    <w:rsid w:val="0039442C"/>
    <w:rsid w:val="003961CC"/>
    <w:rsid w:val="003970FA"/>
    <w:rsid w:val="003A5068"/>
    <w:rsid w:val="003A71C0"/>
    <w:rsid w:val="003B11B7"/>
    <w:rsid w:val="003B30B3"/>
    <w:rsid w:val="003B5033"/>
    <w:rsid w:val="003B76FE"/>
    <w:rsid w:val="003B7EB0"/>
    <w:rsid w:val="003C127C"/>
    <w:rsid w:val="003C67AF"/>
    <w:rsid w:val="003C6C10"/>
    <w:rsid w:val="003D160E"/>
    <w:rsid w:val="003D50B4"/>
    <w:rsid w:val="003E0D57"/>
    <w:rsid w:val="003E173B"/>
    <w:rsid w:val="003E2232"/>
    <w:rsid w:val="003E55C6"/>
    <w:rsid w:val="003E57E1"/>
    <w:rsid w:val="003E586B"/>
    <w:rsid w:val="003E60C4"/>
    <w:rsid w:val="003F0FA3"/>
    <w:rsid w:val="003F5A4C"/>
    <w:rsid w:val="003F7A4F"/>
    <w:rsid w:val="00404ACB"/>
    <w:rsid w:val="00411F75"/>
    <w:rsid w:val="00412881"/>
    <w:rsid w:val="0041446B"/>
    <w:rsid w:val="00415D97"/>
    <w:rsid w:val="00416B55"/>
    <w:rsid w:val="0042176E"/>
    <w:rsid w:val="0043238F"/>
    <w:rsid w:val="00435606"/>
    <w:rsid w:val="00444987"/>
    <w:rsid w:val="004465E9"/>
    <w:rsid w:val="00446E7C"/>
    <w:rsid w:val="00453ADB"/>
    <w:rsid w:val="00470726"/>
    <w:rsid w:val="0047487E"/>
    <w:rsid w:val="00481319"/>
    <w:rsid w:val="00481CF7"/>
    <w:rsid w:val="004830E7"/>
    <w:rsid w:val="00485E8C"/>
    <w:rsid w:val="004A0088"/>
    <w:rsid w:val="004A2E5F"/>
    <w:rsid w:val="004A3CFF"/>
    <w:rsid w:val="004A483A"/>
    <w:rsid w:val="004B2359"/>
    <w:rsid w:val="004B2CA9"/>
    <w:rsid w:val="004B7FC2"/>
    <w:rsid w:val="004C0435"/>
    <w:rsid w:val="004E3CA5"/>
    <w:rsid w:val="004E67D3"/>
    <w:rsid w:val="004F0B96"/>
    <w:rsid w:val="004F40BC"/>
    <w:rsid w:val="004F5438"/>
    <w:rsid w:val="004F5AB8"/>
    <w:rsid w:val="005012C0"/>
    <w:rsid w:val="00503756"/>
    <w:rsid w:val="00504278"/>
    <w:rsid w:val="005060AB"/>
    <w:rsid w:val="00510B1C"/>
    <w:rsid w:val="00512C66"/>
    <w:rsid w:val="00525C43"/>
    <w:rsid w:val="00527590"/>
    <w:rsid w:val="005345E2"/>
    <w:rsid w:val="00535707"/>
    <w:rsid w:val="00541163"/>
    <w:rsid w:val="005426E7"/>
    <w:rsid w:val="005547FF"/>
    <w:rsid w:val="00555C38"/>
    <w:rsid w:val="00561C87"/>
    <w:rsid w:val="00562970"/>
    <w:rsid w:val="00562BA7"/>
    <w:rsid w:val="00564DE0"/>
    <w:rsid w:val="00565DA0"/>
    <w:rsid w:val="005669D3"/>
    <w:rsid w:val="00580FC5"/>
    <w:rsid w:val="00581EE5"/>
    <w:rsid w:val="00582B4C"/>
    <w:rsid w:val="0058345B"/>
    <w:rsid w:val="00584DC7"/>
    <w:rsid w:val="00584ECC"/>
    <w:rsid w:val="005873CC"/>
    <w:rsid w:val="005A67CC"/>
    <w:rsid w:val="005B1D7B"/>
    <w:rsid w:val="005B5284"/>
    <w:rsid w:val="005C37F9"/>
    <w:rsid w:val="005D19C9"/>
    <w:rsid w:val="005D202D"/>
    <w:rsid w:val="005D450A"/>
    <w:rsid w:val="005E2577"/>
    <w:rsid w:val="005E3B34"/>
    <w:rsid w:val="005E6AD9"/>
    <w:rsid w:val="005F0156"/>
    <w:rsid w:val="005F2307"/>
    <w:rsid w:val="005F40EF"/>
    <w:rsid w:val="005F5AB6"/>
    <w:rsid w:val="005F5E2F"/>
    <w:rsid w:val="00604D07"/>
    <w:rsid w:val="00607894"/>
    <w:rsid w:val="006131B7"/>
    <w:rsid w:val="006220A7"/>
    <w:rsid w:val="006231AE"/>
    <w:rsid w:val="006310CA"/>
    <w:rsid w:val="0063454E"/>
    <w:rsid w:val="00636F01"/>
    <w:rsid w:val="00640B13"/>
    <w:rsid w:val="006419D4"/>
    <w:rsid w:val="00642AF1"/>
    <w:rsid w:val="00643F23"/>
    <w:rsid w:val="006451BC"/>
    <w:rsid w:val="0065125A"/>
    <w:rsid w:val="006627C6"/>
    <w:rsid w:val="00665549"/>
    <w:rsid w:val="00667319"/>
    <w:rsid w:val="006678B9"/>
    <w:rsid w:val="0067246F"/>
    <w:rsid w:val="00674D4E"/>
    <w:rsid w:val="00691A2E"/>
    <w:rsid w:val="006A2691"/>
    <w:rsid w:val="006B0BFD"/>
    <w:rsid w:val="006B0FB7"/>
    <w:rsid w:val="006C028D"/>
    <w:rsid w:val="006C2443"/>
    <w:rsid w:val="006C3D8B"/>
    <w:rsid w:val="006C453D"/>
    <w:rsid w:val="006C506D"/>
    <w:rsid w:val="006C6B69"/>
    <w:rsid w:val="006C7B17"/>
    <w:rsid w:val="006E19EB"/>
    <w:rsid w:val="006E417A"/>
    <w:rsid w:val="006E6327"/>
    <w:rsid w:val="006E66E2"/>
    <w:rsid w:val="006F211C"/>
    <w:rsid w:val="006F35DB"/>
    <w:rsid w:val="006F5C06"/>
    <w:rsid w:val="007041F7"/>
    <w:rsid w:val="00705F1A"/>
    <w:rsid w:val="00711C47"/>
    <w:rsid w:val="00720D95"/>
    <w:rsid w:val="00723EC1"/>
    <w:rsid w:val="007258DA"/>
    <w:rsid w:val="00726F92"/>
    <w:rsid w:val="007377CB"/>
    <w:rsid w:val="00743228"/>
    <w:rsid w:val="00745211"/>
    <w:rsid w:val="00761921"/>
    <w:rsid w:val="007704DA"/>
    <w:rsid w:val="00770504"/>
    <w:rsid w:val="007710FB"/>
    <w:rsid w:val="00771C66"/>
    <w:rsid w:val="0077411C"/>
    <w:rsid w:val="007746A6"/>
    <w:rsid w:val="00787809"/>
    <w:rsid w:val="0079012B"/>
    <w:rsid w:val="00790D2B"/>
    <w:rsid w:val="007A21C6"/>
    <w:rsid w:val="007A42E4"/>
    <w:rsid w:val="007A5BA4"/>
    <w:rsid w:val="007A7C9F"/>
    <w:rsid w:val="007B008C"/>
    <w:rsid w:val="007B14FB"/>
    <w:rsid w:val="007B7C01"/>
    <w:rsid w:val="007C03DE"/>
    <w:rsid w:val="007C73BA"/>
    <w:rsid w:val="007D60DA"/>
    <w:rsid w:val="007E3628"/>
    <w:rsid w:val="007E5719"/>
    <w:rsid w:val="007F112C"/>
    <w:rsid w:val="007F641B"/>
    <w:rsid w:val="007F736E"/>
    <w:rsid w:val="008015CA"/>
    <w:rsid w:val="00803322"/>
    <w:rsid w:val="00805AC4"/>
    <w:rsid w:val="00806329"/>
    <w:rsid w:val="00811E8E"/>
    <w:rsid w:val="00813041"/>
    <w:rsid w:val="00816AD9"/>
    <w:rsid w:val="00816DB3"/>
    <w:rsid w:val="0082086D"/>
    <w:rsid w:val="00826CBC"/>
    <w:rsid w:val="00830252"/>
    <w:rsid w:val="0083308C"/>
    <w:rsid w:val="00833552"/>
    <w:rsid w:val="00834101"/>
    <w:rsid w:val="00843731"/>
    <w:rsid w:val="00850BCF"/>
    <w:rsid w:val="0085576D"/>
    <w:rsid w:val="00855839"/>
    <w:rsid w:val="0085703B"/>
    <w:rsid w:val="008636C7"/>
    <w:rsid w:val="00864888"/>
    <w:rsid w:val="00864B5E"/>
    <w:rsid w:val="00864BBD"/>
    <w:rsid w:val="008771DC"/>
    <w:rsid w:val="00882348"/>
    <w:rsid w:val="00885EB8"/>
    <w:rsid w:val="008A2702"/>
    <w:rsid w:val="008A27BB"/>
    <w:rsid w:val="008A5C17"/>
    <w:rsid w:val="008B026C"/>
    <w:rsid w:val="008B0DF0"/>
    <w:rsid w:val="008B24C6"/>
    <w:rsid w:val="008B2DE9"/>
    <w:rsid w:val="008B3377"/>
    <w:rsid w:val="008B38B0"/>
    <w:rsid w:val="008B3F24"/>
    <w:rsid w:val="008B703D"/>
    <w:rsid w:val="008C029E"/>
    <w:rsid w:val="008C5647"/>
    <w:rsid w:val="008C59CC"/>
    <w:rsid w:val="008D2148"/>
    <w:rsid w:val="008E04EB"/>
    <w:rsid w:val="008E1787"/>
    <w:rsid w:val="008E52DE"/>
    <w:rsid w:val="008F668F"/>
    <w:rsid w:val="009067B1"/>
    <w:rsid w:val="0091067A"/>
    <w:rsid w:val="00910BCC"/>
    <w:rsid w:val="00912C5D"/>
    <w:rsid w:val="00917C3F"/>
    <w:rsid w:val="00922C8C"/>
    <w:rsid w:val="009305C8"/>
    <w:rsid w:val="009339C4"/>
    <w:rsid w:val="00942444"/>
    <w:rsid w:val="009503F9"/>
    <w:rsid w:val="00953C79"/>
    <w:rsid w:val="009614DA"/>
    <w:rsid w:val="00965108"/>
    <w:rsid w:val="00967195"/>
    <w:rsid w:val="00972EEC"/>
    <w:rsid w:val="00973121"/>
    <w:rsid w:val="00974220"/>
    <w:rsid w:val="009742E6"/>
    <w:rsid w:val="009753A5"/>
    <w:rsid w:val="00985C05"/>
    <w:rsid w:val="00986874"/>
    <w:rsid w:val="00995B86"/>
    <w:rsid w:val="009A0AD5"/>
    <w:rsid w:val="009A2047"/>
    <w:rsid w:val="009A3BE8"/>
    <w:rsid w:val="009B08F0"/>
    <w:rsid w:val="009B2BE5"/>
    <w:rsid w:val="009C318F"/>
    <w:rsid w:val="009C347F"/>
    <w:rsid w:val="009C6D3A"/>
    <w:rsid w:val="009D418F"/>
    <w:rsid w:val="009E38AD"/>
    <w:rsid w:val="009E5770"/>
    <w:rsid w:val="009F2EB6"/>
    <w:rsid w:val="009F3137"/>
    <w:rsid w:val="009F6DCF"/>
    <w:rsid w:val="009F72B1"/>
    <w:rsid w:val="00A01E74"/>
    <w:rsid w:val="00A06DC9"/>
    <w:rsid w:val="00A06FB6"/>
    <w:rsid w:val="00A10E4F"/>
    <w:rsid w:val="00A15A75"/>
    <w:rsid w:val="00A15C5F"/>
    <w:rsid w:val="00A31593"/>
    <w:rsid w:val="00A3635F"/>
    <w:rsid w:val="00A369FC"/>
    <w:rsid w:val="00A50575"/>
    <w:rsid w:val="00A62B32"/>
    <w:rsid w:val="00A63066"/>
    <w:rsid w:val="00A63787"/>
    <w:rsid w:val="00A66F5C"/>
    <w:rsid w:val="00A836C6"/>
    <w:rsid w:val="00A9243F"/>
    <w:rsid w:val="00A92962"/>
    <w:rsid w:val="00A93021"/>
    <w:rsid w:val="00A93D20"/>
    <w:rsid w:val="00A95E24"/>
    <w:rsid w:val="00A9686E"/>
    <w:rsid w:val="00AA1736"/>
    <w:rsid w:val="00AA250C"/>
    <w:rsid w:val="00AB7F9F"/>
    <w:rsid w:val="00AC26F5"/>
    <w:rsid w:val="00AC35A2"/>
    <w:rsid w:val="00AD2967"/>
    <w:rsid w:val="00AD37C8"/>
    <w:rsid w:val="00AE05D2"/>
    <w:rsid w:val="00AE099D"/>
    <w:rsid w:val="00AE0FBA"/>
    <w:rsid w:val="00AE48B2"/>
    <w:rsid w:val="00AE7B1A"/>
    <w:rsid w:val="00AF39DE"/>
    <w:rsid w:val="00B00093"/>
    <w:rsid w:val="00B03ADF"/>
    <w:rsid w:val="00B05193"/>
    <w:rsid w:val="00B133FE"/>
    <w:rsid w:val="00B224A7"/>
    <w:rsid w:val="00B35BD7"/>
    <w:rsid w:val="00B37409"/>
    <w:rsid w:val="00B60EAA"/>
    <w:rsid w:val="00B671BE"/>
    <w:rsid w:val="00B77075"/>
    <w:rsid w:val="00B801A9"/>
    <w:rsid w:val="00B917C2"/>
    <w:rsid w:val="00B92E44"/>
    <w:rsid w:val="00B93C38"/>
    <w:rsid w:val="00BA484B"/>
    <w:rsid w:val="00BB29E1"/>
    <w:rsid w:val="00BB787E"/>
    <w:rsid w:val="00BC606E"/>
    <w:rsid w:val="00BC6EDE"/>
    <w:rsid w:val="00BD171D"/>
    <w:rsid w:val="00BD5E95"/>
    <w:rsid w:val="00BE0064"/>
    <w:rsid w:val="00BE1E90"/>
    <w:rsid w:val="00BE5795"/>
    <w:rsid w:val="00BE70A8"/>
    <w:rsid w:val="00BF334A"/>
    <w:rsid w:val="00BF5291"/>
    <w:rsid w:val="00BF6040"/>
    <w:rsid w:val="00BF6B61"/>
    <w:rsid w:val="00C00C7A"/>
    <w:rsid w:val="00C06E12"/>
    <w:rsid w:val="00C11A47"/>
    <w:rsid w:val="00C169A8"/>
    <w:rsid w:val="00C20D82"/>
    <w:rsid w:val="00C24A66"/>
    <w:rsid w:val="00C260CD"/>
    <w:rsid w:val="00C30666"/>
    <w:rsid w:val="00C32BBA"/>
    <w:rsid w:val="00C35240"/>
    <w:rsid w:val="00C35E57"/>
    <w:rsid w:val="00C36CE1"/>
    <w:rsid w:val="00C47059"/>
    <w:rsid w:val="00C65E70"/>
    <w:rsid w:val="00C67BBB"/>
    <w:rsid w:val="00C803D7"/>
    <w:rsid w:val="00C82E65"/>
    <w:rsid w:val="00C87938"/>
    <w:rsid w:val="00C933B3"/>
    <w:rsid w:val="00C964FB"/>
    <w:rsid w:val="00CA1109"/>
    <w:rsid w:val="00CA1958"/>
    <w:rsid w:val="00CA39C5"/>
    <w:rsid w:val="00CA4824"/>
    <w:rsid w:val="00CA6811"/>
    <w:rsid w:val="00CA73FF"/>
    <w:rsid w:val="00CC13BF"/>
    <w:rsid w:val="00CC48E6"/>
    <w:rsid w:val="00CD14B9"/>
    <w:rsid w:val="00CD2C54"/>
    <w:rsid w:val="00CD3BF2"/>
    <w:rsid w:val="00CD6C44"/>
    <w:rsid w:val="00CE6647"/>
    <w:rsid w:val="00CF1838"/>
    <w:rsid w:val="00D044CD"/>
    <w:rsid w:val="00D16EA0"/>
    <w:rsid w:val="00D22C62"/>
    <w:rsid w:val="00D27C81"/>
    <w:rsid w:val="00D31978"/>
    <w:rsid w:val="00D31DD1"/>
    <w:rsid w:val="00D348DC"/>
    <w:rsid w:val="00D34E32"/>
    <w:rsid w:val="00D4150F"/>
    <w:rsid w:val="00D417DD"/>
    <w:rsid w:val="00D44B05"/>
    <w:rsid w:val="00D50EA8"/>
    <w:rsid w:val="00D624C5"/>
    <w:rsid w:val="00D6429A"/>
    <w:rsid w:val="00D647C6"/>
    <w:rsid w:val="00D652D1"/>
    <w:rsid w:val="00D77279"/>
    <w:rsid w:val="00D8276A"/>
    <w:rsid w:val="00D82EA7"/>
    <w:rsid w:val="00D86FB1"/>
    <w:rsid w:val="00D87347"/>
    <w:rsid w:val="00D87850"/>
    <w:rsid w:val="00D9576F"/>
    <w:rsid w:val="00D96063"/>
    <w:rsid w:val="00DA0DD3"/>
    <w:rsid w:val="00DA7E1F"/>
    <w:rsid w:val="00DB4CB3"/>
    <w:rsid w:val="00DC2176"/>
    <w:rsid w:val="00DC6C7B"/>
    <w:rsid w:val="00DD5E77"/>
    <w:rsid w:val="00DE09DE"/>
    <w:rsid w:val="00DE3CC3"/>
    <w:rsid w:val="00DE49E0"/>
    <w:rsid w:val="00DE728E"/>
    <w:rsid w:val="00DF06FA"/>
    <w:rsid w:val="00DF0A6E"/>
    <w:rsid w:val="00DF0DB6"/>
    <w:rsid w:val="00E01B30"/>
    <w:rsid w:val="00E042CB"/>
    <w:rsid w:val="00E219A4"/>
    <w:rsid w:val="00E22423"/>
    <w:rsid w:val="00E2685D"/>
    <w:rsid w:val="00E37EC0"/>
    <w:rsid w:val="00E413F9"/>
    <w:rsid w:val="00E4471A"/>
    <w:rsid w:val="00E550C9"/>
    <w:rsid w:val="00E6336A"/>
    <w:rsid w:val="00E63884"/>
    <w:rsid w:val="00E74F16"/>
    <w:rsid w:val="00E800BD"/>
    <w:rsid w:val="00E8418C"/>
    <w:rsid w:val="00E90EEE"/>
    <w:rsid w:val="00E918D4"/>
    <w:rsid w:val="00E920A3"/>
    <w:rsid w:val="00EC63EC"/>
    <w:rsid w:val="00EC7527"/>
    <w:rsid w:val="00EC7A6F"/>
    <w:rsid w:val="00ED16AE"/>
    <w:rsid w:val="00ED74F8"/>
    <w:rsid w:val="00EE7E3E"/>
    <w:rsid w:val="00EF19E5"/>
    <w:rsid w:val="00EF359F"/>
    <w:rsid w:val="00EF47A1"/>
    <w:rsid w:val="00F150A8"/>
    <w:rsid w:val="00F21A7B"/>
    <w:rsid w:val="00F22B83"/>
    <w:rsid w:val="00F2468B"/>
    <w:rsid w:val="00F247E9"/>
    <w:rsid w:val="00F403F6"/>
    <w:rsid w:val="00F469D4"/>
    <w:rsid w:val="00F507BC"/>
    <w:rsid w:val="00F5333D"/>
    <w:rsid w:val="00F57B43"/>
    <w:rsid w:val="00F611E3"/>
    <w:rsid w:val="00F72672"/>
    <w:rsid w:val="00F820CE"/>
    <w:rsid w:val="00F87802"/>
    <w:rsid w:val="00F911EB"/>
    <w:rsid w:val="00F97EE0"/>
    <w:rsid w:val="00FA2731"/>
    <w:rsid w:val="00FA60FE"/>
    <w:rsid w:val="00FB4B7D"/>
    <w:rsid w:val="00FC0E51"/>
    <w:rsid w:val="00FC4FD6"/>
    <w:rsid w:val="00FC5A17"/>
    <w:rsid w:val="00FC5B53"/>
    <w:rsid w:val="00FD4853"/>
    <w:rsid w:val="00FD494E"/>
    <w:rsid w:val="00FE20DD"/>
    <w:rsid w:val="00FE3467"/>
    <w:rsid w:val="00FF1D0B"/>
    <w:rsid w:val="00FF3B9F"/>
    <w:rsid w:val="00FF473F"/>
    <w:rsid w:val="00FF70E2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EE1FF"/>
  <w15:chartTrackingRefBased/>
  <w15:docId w15:val="{9B0D5FFE-E26F-2745-8632-B4AB029AA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87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B787E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B7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hao Dai</dc:creator>
  <cp:keywords/>
  <dc:description/>
  <cp:lastModifiedBy>Zhehao Dai</cp:lastModifiedBy>
  <cp:revision>1</cp:revision>
  <dcterms:created xsi:type="dcterms:W3CDTF">2025-01-06T02:47:00Z</dcterms:created>
  <dcterms:modified xsi:type="dcterms:W3CDTF">2025-01-06T02:49:00Z</dcterms:modified>
</cp:coreProperties>
</file>